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FE5629" w:rsidRDefault="00654E8F" w:rsidP="0001436A">
      <w:pPr>
        <w:pStyle w:val="SupplementaryMaterial"/>
        <w:rPr>
          <w:b w:val="0"/>
        </w:rPr>
      </w:pPr>
      <w:r w:rsidRPr="00FE5629">
        <w:t>Supplementary Material</w:t>
      </w:r>
    </w:p>
    <w:p w14:paraId="66F56F15" w14:textId="52069D56" w:rsidR="00DE30A5" w:rsidRPr="00FE5629" w:rsidRDefault="00DE30A5" w:rsidP="00DE30A5">
      <w:pPr>
        <w:rPr>
          <w:rFonts w:cs="Times New Roman"/>
          <w:lang w:eastAsia="zh-CN"/>
        </w:rPr>
      </w:pPr>
      <w:r w:rsidRPr="00FE5629">
        <w:rPr>
          <w:rFonts w:cs="Times New Roman"/>
          <w:b/>
          <w:bCs/>
          <w:lang w:eastAsia="zh-CN"/>
        </w:rPr>
        <w:t xml:space="preserve">Table </w:t>
      </w:r>
      <w:r w:rsidR="003B421E">
        <w:rPr>
          <w:rFonts w:cs="Times New Roman" w:hint="eastAsia"/>
          <w:b/>
          <w:bCs/>
          <w:lang w:eastAsia="zh-CN"/>
        </w:rPr>
        <w:t>S</w:t>
      </w:r>
      <w:r>
        <w:rPr>
          <w:rFonts w:cs="Times New Roman" w:hint="eastAsia"/>
          <w:b/>
          <w:bCs/>
          <w:lang w:eastAsia="zh-CN"/>
        </w:rPr>
        <w:t>1</w:t>
      </w:r>
      <w:r w:rsidRPr="00FE5629">
        <w:rPr>
          <w:rFonts w:cs="Times New Roman"/>
          <w:lang w:eastAsia="zh-CN"/>
        </w:rPr>
        <w:t xml:space="preserve"> Robustness check: ATT estimation within the internet user subsamp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06"/>
        <w:gridCol w:w="1356"/>
        <w:gridCol w:w="1356"/>
        <w:gridCol w:w="1393"/>
        <w:gridCol w:w="1356"/>
      </w:tblGrid>
      <w:tr w:rsidR="00DE30A5" w:rsidRPr="00FE5629" w14:paraId="7CB40D91" w14:textId="77777777" w:rsidTr="00EF0956">
        <w:trPr>
          <w:trHeight w:val="278"/>
        </w:trPr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6CD7" w14:textId="77777777" w:rsidR="00DE30A5" w:rsidRPr="00FE5629" w:rsidRDefault="00DE30A5" w:rsidP="00EF095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atching Method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69BF" w14:textId="77777777" w:rsidR="00DE30A5" w:rsidRPr="00FE5629" w:rsidRDefault="00DE30A5" w:rsidP="00EF095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ATT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7EC2" w14:textId="77777777" w:rsidR="00DE30A5" w:rsidRPr="00FE5629" w:rsidRDefault="00DE30A5" w:rsidP="00EF095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td. Err.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9F0F" w14:textId="77777777" w:rsidR="00DE30A5" w:rsidRPr="00FE5629" w:rsidRDefault="00DE30A5" w:rsidP="00EF095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t/z-statistic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E056" w14:textId="77777777" w:rsidR="00DE30A5" w:rsidRPr="00FE5629" w:rsidRDefault="00DE30A5" w:rsidP="00EF095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-value</w:t>
            </w:r>
          </w:p>
        </w:tc>
      </w:tr>
      <w:tr w:rsidR="00DE30A5" w:rsidRPr="00FE5629" w14:paraId="09CD66B2" w14:textId="77777777" w:rsidTr="00EF0956">
        <w:trPr>
          <w:trHeight w:val="278"/>
        </w:trPr>
        <w:tc>
          <w:tcPr>
            <w:tcW w:w="22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7B13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:1 Nearest Neighbor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4412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7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3AE9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25 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C45A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30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8404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&gt; 0.1</w:t>
            </w:r>
          </w:p>
        </w:tc>
      </w:tr>
      <w:tr w:rsidR="00DE30A5" w:rsidRPr="00FE5629" w14:paraId="1A200D56" w14:textId="77777777" w:rsidTr="00EF0956">
        <w:trPr>
          <w:trHeight w:val="278"/>
        </w:trPr>
        <w:tc>
          <w:tcPr>
            <w:tcW w:w="22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7AF4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Bootstrap SE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EB6A3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15672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39 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14FA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79230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.00 </w:t>
            </w:r>
          </w:p>
        </w:tc>
      </w:tr>
      <w:tr w:rsidR="00DE30A5" w:rsidRPr="00FE5629" w14:paraId="758A3BCE" w14:textId="77777777" w:rsidTr="00EF0956">
        <w:trPr>
          <w:trHeight w:val="278"/>
        </w:trPr>
        <w:tc>
          <w:tcPr>
            <w:tcW w:w="22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642C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:4 Nearest Neighbor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BD436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1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8E87E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21 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118D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5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17A8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&gt; 0.1</w:t>
            </w:r>
          </w:p>
        </w:tc>
      </w:tr>
      <w:tr w:rsidR="00DE30A5" w:rsidRPr="00FE5629" w14:paraId="72CB274B" w14:textId="77777777" w:rsidTr="00EF0956">
        <w:trPr>
          <w:trHeight w:val="278"/>
        </w:trPr>
        <w:tc>
          <w:tcPr>
            <w:tcW w:w="22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3B61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Bootstrap SE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3E7A8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16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AF5B1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33 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06317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48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63063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63 </w:t>
            </w:r>
          </w:p>
        </w:tc>
      </w:tr>
      <w:tr w:rsidR="00DE30A5" w:rsidRPr="00FE5629" w14:paraId="3E35517E" w14:textId="77777777" w:rsidTr="00EF0956">
        <w:trPr>
          <w:trHeight w:val="278"/>
        </w:trPr>
        <w:tc>
          <w:tcPr>
            <w:tcW w:w="22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6692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Caliper Matching (0.25 SD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EF8D5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7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CDEB7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25 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FC6E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30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DBCD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&gt; 0.1</w:t>
            </w:r>
          </w:p>
        </w:tc>
      </w:tr>
      <w:tr w:rsidR="00DE30A5" w:rsidRPr="00FE5629" w14:paraId="2E8F7230" w14:textId="77777777" w:rsidTr="00EF0956">
        <w:trPr>
          <w:trHeight w:val="278"/>
        </w:trPr>
        <w:tc>
          <w:tcPr>
            <w:tcW w:w="22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18BB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Bootstrap SE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57C20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20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7A852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38 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43AE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51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E47A5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61 </w:t>
            </w:r>
          </w:p>
        </w:tc>
      </w:tr>
      <w:tr w:rsidR="00DE30A5" w:rsidRPr="00FE5629" w14:paraId="47029BAC" w14:textId="77777777" w:rsidTr="00EF0956">
        <w:trPr>
          <w:trHeight w:val="278"/>
        </w:trPr>
        <w:tc>
          <w:tcPr>
            <w:tcW w:w="22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6ED5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Kernel Matching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C196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17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7A07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19 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0CA1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89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24CD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&gt; 0.1</w:t>
            </w:r>
          </w:p>
        </w:tc>
      </w:tr>
      <w:tr w:rsidR="00DE30A5" w:rsidRPr="00FE5629" w14:paraId="2443B021" w14:textId="77777777" w:rsidTr="00EF0956">
        <w:trPr>
          <w:trHeight w:val="278"/>
        </w:trPr>
        <w:tc>
          <w:tcPr>
            <w:tcW w:w="22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EF19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Bootstrap SE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37537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-0.34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47E5F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26 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CF9C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-1.32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905A" w14:textId="77777777" w:rsidR="00DE30A5" w:rsidRPr="00FE5629" w:rsidRDefault="00DE30A5" w:rsidP="00EF095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19 </w:t>
            </w:r>
          </w:p>
        </w:tc>
      </w:tr>
    </w:tbl>
    <w:p w14:paraId="682DE9A1" w14:textId="44BCBA7B" w:rsidR="00DE30A5" w:rsidRDefault="00DE30A5" w:rsidP="002B4A57">
      <w:pPr>
        <w:rPr>
          <w:rFonts w:cs="Times New Roman"/>
          <w:b/>
          <w:bCs/>
        </w:rPr>
      </w:pPr>
      <w:r w:rsidRPr="00FE5629">
        <w:rPr>
          <w:rFonts w:cs="Times New Roman"/>
          <w:lang w:eastAsia="zh-CN"/>
        </w:rPr>
        <w:t>This analysis was conducted exclusively on the internet user subsample, comparing "low-efficiency users" (treatment group) with "high-efficiency users" (control group). Rows in italics represent the standard errors and corresponding z/p-values obtained using the bootstrap method (500 repetitions)</w:t>
      </w:r>
    </w:p>
    <w:p w14:paraId="7D19D21F" w14:textId="77777777" w:rsidR="00DE30A5" w:rsidRDefault="00DE30A5" w:rsidP="002B4A57">
      <w:pPr>
        <w:rPr>
          <w:rFonts w:cs="Times New Roman"/>
          <w:b/>
          <w:bCs/>
        </w:rPr>
      </w:pPr>
    </w:p>
    <w:p w14:paraId="067238B0" w14:textId="77777777" w:rsidR="00DE30A5" w:rsidRDefault="00DE30A5" w:rsidP="002B4A57">
      <w:pPr>
        <w:rPr>
          <w:rFonts w:cs="Times New Roman"/>
          <w:b/>
          <w:bCs/>
        </w:rPr>
      </w:pPr>
    </w:p>
    <w:p w14:paraId="5D52487F" w14:textId="347A63CE" w:rsidR="00FF236C" w:rsidRPr="00FE5629" w:rsidRDefault="00FF236C" w:rsidP="002B4A57">
      <w:pPr>
        <w:rPr>
          <w:rFonts w:cs="Times New Roman"/>
        </w:rPr>
      </w:pPr>
      <w:r w:rsidRPr="00FE5629">
        <w:rPr>
          <w:rFonts w:cs="Times New Roman"/>
          <w:b/>
          <w:bCs/>
        </w:rPr>
        <w:t xml:space="preserve">Table </w:t>
      </w:r>
      <w:r w:rsidR="003B421E">
        <w:rPr>
          <w:rFonts w:cs="Times New Roman" w:hint="eastAsia"/>
          <w:b/>
          <w:bCs/>
          <w:lang w:eastAsia="zh-CN"/>
        </w:rPr>
        <w:t>S</w:t>
      </w:r>
      <w:r w:rsidR="00DE30A5">
        <w:rPr>
          <w:rFonts w:cs="Times New Roman" w:hint="eastAsia"/>
          <w:b/>
          <w:bCs/>
          <w:lang w:eastAsia="zh-CN"/>
        </w:rPr>
        <w:t>2</w:t>
      </w:r>
      <w:r w:rsidRPr="00FE5629">
        <w:rPr>
          <w:rFonts w:cs="Times New Roman"/>
        </w:rPr>
        <w:t xml:space="preserve"> Rosenbaum </w:t>
      </w:r>
      <w:r w:rsidRPr="00FE5629">
        <w:rPr>
          <w:rFonts w:cs="Times New Roman"/>
          <w:lang w:eastAsia="zh-CN"/>
        </w:rPr>
        <w:t>b</w:t>
      </w:r>
      <w:r w:rsidRPr="00FE5629">
        <w:rPr>
          <w:rFonts w:cs="Times New Roman"/>
        </w:rPr>
        <w:t xml:space="preserve">ounds </w:t>
      </w:r>
      <w:r w:rsidRPr="00FE5629">
        <w:rPr>
          <w:rFonts w:cs="Times New Roman"/>
          <w:lang w:eastAsia="zh-CN"/>
        </w:rPr>
        <w:t>s</w:t>
      </w:r>
      <w:r w:rsidRPr="00FE5629">
        <w:rPr>
          <w:rFonts w:cs="Times New Roman"/>
        </w:rPr>
        <w:t xml:space="preserve">ensitivity </w:t>
      </w:r>
      <w:r w:rsidRPr="00FE5629">
        <w:rPr>
          <w:rFonts w:cs="Times New Roman"/>
          <w:lang w:eastAsia="zh-CN"/>
        </w:rPr>
        <w:t>a</w:t>
      </w:r>
      <w:r w:rsidRPr="00FE5629">
        <w:rPr>
          <w:rFonts w:cs="Times New Roman"/>
        </w:rPr>
        <w:t xml:space="preserve">nalysis for the 1-to-4 </w:t>
      </w:r>
      <w:r w:rsidRPr="00FE5629">
        <w:rPr>
          <w:rFonts w:cs="Times New Roman"/>
          <w:lang w:eastAsia="zh-CN"/>
        </w:rPr>
        <w:t>n</w:t>
      </w:r>
      <w:r w:rsidRPr="00FE5629">
        <w:rPr>
          <w:rFonts w:cs="Times New Roman"/>
        </w:rPr>
        <w:t xml:space="preserve">earest </w:t>
      </w:r>
      <w:r w:rsidRPr="00FE5629">
        <w:rPr>
          <w:rFonts w:cs="Times New Roman"/>
          <w:lang w:eastAsia="zh-CN"/>
        </w:rPr>
        <w:t>n</w:t>
      </w:r>
      <w:r w:rsidRPr="00FE5629">
        <w:rPr>
          <w:rFonts w:cs="Times New Roman"/>
        </w:rPr>
        <w:t xml:space="preserve">eighbor </w:t>
      </w:r>
      <w:r w:rsidRPr="00FE5629">
        <w:rPr>
          <w:rFonts w:cs="Times New Roman"/>
          <w:lang w:eastAsia="zh-CN"/>
        </w:rPr>
        <w:t>m</w:t>
      </w:r>
      <w:r w:rsidRPr="00FE5629">
        <w:rPr>
          <w:rFonts w:cs="Times New Roman"/>
        </w:rPr>
        <w:t>atch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1"/>
        <w:gridCol w:w="1390"/>
        <w:gridCol w:w="1390"/>
        <w:gridCol w:w="1389"/>
        <w:gridCol w:w="1389"/>
        <w:gridCol w:w="1389"/>
        <w:gridCol w:w="1389"/>
      </w:tblGrid>
      <w:tr w:rsidR="00FF236C" w:rsidRPr="00FE5629" w14:paraId="704FF452" w14:textId="77777777" w:rsidTr="00FF236C">
        <w:trPr>
          <w:trHeight w:val="278"/>
        </w:trPr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921E" w14:textId="591D6979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Gamma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618A" w14:textId="177B5F0E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ig+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C066" w14:textId="72FA61FE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ig-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FE04" w14:textId="0A8E392C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-hat+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CE1F" w14:textId="0D34160B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-hat-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600A" w14:textId="4D412808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I+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453D" w14:textId="57A9A84D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I-</w:t>
            </w:r>
          </w:p>
        </w:tc>
      </w:tr>
      <w:tr w:rsidR="00FF236C" w:rsidRPr="00FE5629" w14:paraId="7647D271" w14:textId="77777777" w:rsidTr="00FF236C">
        <w:trPr>
          <w:trHeight w:val="278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F2B6" w14:textId="22AA734E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12F2" w14:textId="00164F4E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BE28" w14:textId="0DFB2AF2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E245" w14:textId="7DB18F69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5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2D76" w14:textId="322F26E8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5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CAC7" w14:textId="198379DD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5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15FF" w14:textId="54A3D2F0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5.5</w:t>
            </w:r>
          </w:p>
        </w:tc>
      </w:tr>
      <w:tr w:rsidR="00FF236C" w:rsidRPr="00FE5629" w14:paraId="7B5B6502" w14:textId="77777777" w:rsidTr="00FF236C">
        <w:trPr>
          <w:trHeight w:val="278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2E2A" w14:textId="2BE026DE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1.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D77F" w14:textId="513FD8C8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25F6" w14:textId="6A89BAC6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2DE7" w14:textId="648D69B3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5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C11A" w14:textId="11D647D5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5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AF2E" w14:textId="49CCE235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3C0C" w14:textId="52C72DFA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FF236C" w:rsidRPr="00FE5629" w14:paraId="10F3C585" w14:textId="77777777" w:rsidTr="00FF236C">
        <w:trPr>
          <w:trHeight w:val="278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F6F5" w14:textId="3E3B9F3F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1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1150" w14:textId="1058FC0C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EAB9" w14:textId="21BF07B8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B20C" w14:textId="3587CE78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2D21" w14:textId="022D5AF6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42B9" w14:textId="2FA77E1E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973C" w14:textId="310602CB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FF236C" w:rsidRPr="00FE5629" w14:paraId="3FD186C9" w14:textId="77777777" w:rsidTr="00FF236C">
        <w:trPr>
          <w:trHeight w:val="278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484B" w14:textId="4EA5F385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1.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624E" w14:textId="4F7C23FC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03F5" w14:textId="2CBBF8E3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9BA0" w14:textId="5A5FA6EF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5039" w14:textId="2391AE18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615E" w14:textId="29A39861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11A3" w14:textId="43024A55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FF236C" w:rsidRPr="00FE5629" w14:paraId="2046FAB0" w14:textId="77777777" w:rsidTr="00FF236C">
        <w:trPr>
          <w:trHeight w:val="278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AE6D" w14:textId="49EA7DAA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1.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6A89" w14:textId="43E3B3FB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C291" w14:textId="6F660493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0260" w14:textId="6B82173F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0493" w14:textId="61BDDB50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643A" w14:textId="747EF522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4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E354" w14:textId="2D27FD24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6.5</w:t>
            </w:r>
          </w:p>
        </w:tc>
      </w:tr>
      <w:tr w:rsidR="00FF236C" w:rsidRPr="00FE5629" w14:paraId="0F19A47F" w14:textId="77777777" w:rsidTr="00FF236C">
        <w:trPr>
          <w:trHeight w:val="278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FE5D" w14:textId="72272A50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1A1E" w14:textId="638F2FE7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ACB1" w14:textId="7C61616B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DA31" w14:textId="2D077B0D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4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661D" w14:textId="460085ED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6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37FC" w14:textId="3D831ADA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4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8308" w14:textId="623DC513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6.5</w:t>
            </w:r>
          </w:p>
        </w:tc>
      </w:tr>
      <w:tr w:rsidR="00FF236C" w:rsidRPr="00FE5629" w14:paraId="115BE187" w14:textId="77777777" w:rsidTr="00FF236C">
        <w:trPr>
          <w:trHeight w:val="278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66C3" w14:textId="76BE434A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1.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43BF" w14:textId="7C286278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C85C" w14:textId="76A11D2B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4052" w14:textId="0A450C82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4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6DE5" w14:textId="3C42FB9B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6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B772" w14:textId="5817DC7D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4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4E4E" w14:textId="28039291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6.5</w:t>
            </w:r>
          </w:p>
        </w:tc>
      </w:tr>
      <w:tr w:rsidR="00FF236C" w:rsidRPr="00FE5629" w14:paraId="7725E13C" w14:textId="77777777" w:rsidTr="00FF236C">
        <w:trPr>
          <w:trHeight w:val="278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ADB2" w14:textId="2C1A9AFF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1.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3B3D" w14:textId="13B8E5B5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6822" w14:textId="3A52BAA6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9315" w14:textId="355B5C9B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4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3EFB" w14:textId="4D292AD9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6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FF6B" w14:textId="068D90CA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4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9CB7" w14:textId="77777777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</w:tr>
      <w:tr w:rsidR="00FF236C" w:rsidRPr="00FE5629" w14:paraId="442E76AE" w14:textId="77777777" w:rsidTr="00FF236C">
        <w:trPr>
          <w:trHeight w:val="278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A2F4" w14:textId="7FF843AF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1.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0A57" w14:textId="72499A84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58B6" w14:textId="48B7C9DA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3C4C" w14:textId="7B43AA39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4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04F5" w14:textId="35978A2F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6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DA36" w14:textId="50868C06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0DBA" w14:textId="77777777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</w:tr>
      <w:tr w:rsidR="00FF236C" w:rsidRPr="00FE5629" w14:paraId="69F97AEF" w14:textId="77777777" w:rsidTr="00FF236C">
        <w:trPr>
          <w:trHeight w:val="278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D072" w14:textId="54B6A0AA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1.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7A16" w14:textId="7D3E7577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5B35" w14:textId="483C9C58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E974" w14:textId="2C6EAFBA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E1E1" w14:textId="2AFD3D6B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4D4E" w14:textId="7732C0BE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77A4" w14:textId="77777777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</w:tr>
      <w:tr w:rsidR="00FF236C" w:rsidRPr="00FE5629" w14:paraId="1544D80F" w14:textId="77777777" w:rsidTr="00FF236C">
        <w:trPr>
          <w:trHeight w:val="278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110C" w14:textId="71194330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CB42" w14:textId="7133868A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6AE8" w14:textId="59D734A5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2E81" w14:textId="45DC045A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FE2E" w14:textId="1ED6B637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F318" w14:textId="13BD5E4E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A507" w14:textId="77777777" w:rsidR="00FF236C" w:rsidRPr="00FE5629" w:rsidRDefault="00FF236C" w:rsidP="00FF23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</w:tr>
    </w:tbl>
    <w:p w14:paraId="6E03AC96" w14:textId="77777777" w:rsidR="00FF236C" w:rsidRPr="00FE5629" w:rsidRDefault="00FF236C" w:rsidP="002B4A57">
      <w:pPr>
        <w:rPr>
          <w:rFonts w:cs="Times New Roman"/>
          <w:lang w:eastAsia="zh-CN"/>
        </w:rPr>
      </w:pPr>
    </w:p>
    <w:p w14:paraId="7C44FEE7" w14:textId="77777777" w:rsidR="00222895" w:rsidRPr="00FE5629" w:rsidRDefault="00222895" w:rsidP="002B4A57">
      <w:pPr>
        <w:rPr>
          <w:rFonts w:cs="Times New Roman"/>
          <w:b/>
          <w:bCs/>
          <w:lang w:eastAsia="zh-CN"/>
        </w:rPr>
        <w:sectPr w:rsidR="00222895" w:rsidRPr="00FE5629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B10289B" w14:textId="647BA686" w:rsidR="00AB2E8F" w:rsidRPr="00FE5629" w:rsidRDefault="00AB2E8F" w:rsidP="002B4A57">
      <w:pPr>
        <w:rPr>
          <w:rFonts w:cs="Times New Roman"/>
          <w:lang w:eastAsia="zh-CN"/>
        </w:rPr>
      </w:pPr>
      <w:r w:rsidRPr="00FE5629">
        <w:rPr>
          <w:rFonts w:cs="Times New Roman"/>
          <w:b/>
          <w:bCs/>
          <w:lang w:eastAsia="zh-CN"/>
        </w:rPr>
        <w:lastRenderedPageBreak/>
        <w:t xml:space="preserve">Table </w:t>
      </w:r>
      <w:r w:rsidR="003B421E">
        <w:rPr>
          <w:rFonts w:cs="Times New Roman" w:hint="eastAsia"/>
          <w:b/>
          <w:bCs/>
          <w:lang w:eastAsia="zh-CN"/>
        </w:rPr>
        <w:t>S</w:t>
      </w:r>
      <w:r w:rsidR="00DE30A5">
        <w:rPr>
          <w:rFonts w:cs="Times New Roman" w:hint="eastAsia"/>
          <w:b/>
          <w:bCs/>
          <w:lang w:eastAsia="zh-CN"/>
        </w:rPr>
        <w:t>3</w:t>
      </w:r>
      <w:r w:rsidRPr="00FE5629">
        <w:rPr>
          <w:rFonts w:cs="Times New Roman"/>
          <w:lang w:eastAsia="zh-CN"/>
        </w:rPr>
        <w:t xml:space="preserve"> Covariate balance tests for the PSM analysis by gender and reside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2"/>
        <w:gridCol w:w="1146"/>
        <w:gridCol w:w="2628"/>
        <w:gridCol w:w="1138"/>
        <w:gridCol w:w="834"/>
        <w:gridCol w:w="900"/>
        <w:gridCol w:w="797"/>
        <w:gridCol w:w="1122"/>
        <w:gridCol w:w="1022"/>
        <w:gridCol w:w="1067"/>
        <w:gridCol w:w="1078"/>
        <w:gridCol w:w="750"/>
      </w:tblGrid>
      <w:tr w:rsidR="00222895" w:rsidRPr="00FE5629" w14:paraId="759E9036" w14:textId="77777777" w:rsidTr="00222895">
        <w:trPr>
          <w:trHeight w:val="278"/>
        </w:trPr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894F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roup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8C65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ubgroup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B95D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atching method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E0E1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ampl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E525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Ps R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61E8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LR chi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D43A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p&gt;chi2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91D5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Mean Bias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6D45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Med Bias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E88D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Rubin's B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460E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Rubin's R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8950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%Var</w:t>
            </w:r>
          </w:p>
        </w:tc>
      </w:tr>
      <w:tr w:rsidR="00222895" w:rsidRPr="00FE5629" w14:paraId="13C4BC68" w14:textId="77777777" w:rsidTr="00222895">
        <w:trPr>
          <w:trHeight w:val="278"/>
        </w:trPr>
        <w:tc>
          <w:tcPr>
            <w:tcW w:w="3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52C3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ender</w:t>
            </w:r>
          </w:p>
        </w:tc>
        <w:tc>
          <w:tcPr>
            <w:tcW w:w="3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F973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Female</w:t>
            </w:r>
          </w:p>
        </w:tc>
        <w:tc>
          <w:tcPr>
            <w:tcW w:w="10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9F38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:1 Nearest Neighbor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1D81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match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9C8DC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7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B8873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0.1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662A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308E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1.3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5C27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2.9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1039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0.1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1C31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7A90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</w:tr>
      <w:tr w:rsidR="00222895" w:rsidRPr="00FE5629" w14:paraId="70FC6A58" w14:textId="77777777" w:rsidTr="00222895">
        <w:trPr>
          <w:trHeight w:val="278"/>
        </w:trPr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7CB04D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8487F6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60CA4C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AEF5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ch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DD5D3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10446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6.2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DEC0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461C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8.2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A2A0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9.4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90BD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.2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A0D7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2D73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47</w:t>
            </w:r>
          </w:p>
        </w:tc>
      </w:tr>
      <w:tr w:rsidR="00222895" w:rsidRPr="00FE5629" w14:paraId="6829BA98" w14:textId="77777777" w:rsidTr="00222895">
        <w:trPr>
          <w:trHeight w:val="278"/>
        </w:trPr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89C72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E6793C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D900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Kernel Matching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A58C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match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CFD1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0.17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443D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410.1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C4A8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3B79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21.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4DA5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2.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B817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10.1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1BA8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.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B294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</w:tr>
      <w:tr w:rsidR="00222895" w:rsidRPr="00FE5629" w14:paraId="1A6E0F88" w14:textId="77777777" w:rsidTr="00222895">
        <w:trPr>
          <w:trHeight w:val="278"/>
        </w:trPr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84977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571174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4563F6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9F86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ch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9245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0.02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62EB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88.7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A2F9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D685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7.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584C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6.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4D5A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35.8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4531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.2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5E4A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35</w:t>
            </w:r>
          </w:p>
        </w:tc>
      </w:tr>
      <w:tr w:rsidR="00222895" w:rsidRPr="00FE5629" w14:paraId="71675B8B" w14:textId="77777777" w:rsidTr="00222895">
        <w:trPr>
          <w:trHeight w:val="278"/>
        </w:trPr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56954C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43A1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Male</w:t>
            </w:r>
          </w:p>
        </w:tc>
        <w:tc>
          <w:tcPr>
            <w:tcW w:w="10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21C0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:1 Nearest Neighbor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8750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match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C341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0.14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817C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380.8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490A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DA0E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21.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0143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21.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2754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95.7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A000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.3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FBB6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</w:tr>
      <w:tr w:rsidR="00222895" w:rsidRPr="00FE5629" w14:paraId="783EDE07" w14:textId="77777777" w:rsidTr="00222895">
        <w:trPr>
          <w:trHeight w:val="278"/>
        </w:trPr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2FC8F3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3CEA05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A9030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817D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ch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8296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0.02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76BB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05.5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AD4B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C30D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6.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BB64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5.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BF79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37.2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5E1F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.4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AAF1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</w:tr>
      <w:tr w:rsidR="00222895" w:rsidRPr="00FE5629" w14:paraId="4DE6D6FE" w14:textId="77777777" w:rsidTr="00222895">
        <w:trPr>
          <w:trHeight w:val="278"/>
        </w:trPr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D8A3C3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0F34FF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0D93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Kernel Matching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B2D1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match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E3D9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0.14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F98F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380.8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DB5B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2E4B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21.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ACDE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21.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8E47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95.7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F42B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.3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B5D8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</w:tr>
      <w:tr w:rsidR="00222895" w:rsidRPr="00FE5629" w14:paraId="6E0602EF" w14:textId="77777777" w:rsidTr="00222895">
        <w:trPr>
          <w:trHeight w:val="278"/>
        </w:trPr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2AF99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A74943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27086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8EB7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ch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A147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0.01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ED5F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76.2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2CE0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85A3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6.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8626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5.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21AC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31.6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6A00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.3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436A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</w:tr>
      <w:tr w:rsidR="00222895" w:rsidRPr="00FE5629" w14:paraId="1EFC0ED4" w14:textId="77777777" w:rsidTr="00222895">
        <w:trPr>
          <w:trHeight w:val="278"/>
        </w:trPr>
        <w:tc>
          <w:tcPr>
            <w:tcW w:w="3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B8B53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Residence</w:t>
            </w:r>
          </w:p>
        </w:tc>
        <w:tc>
          <w:tcPr>
            <w:tcW w:w="3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DCC7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Rural</w:t>
            </w:r>
          </w:p>
        </w:tc>
        <w:tc>
          <w:tcPr>
            <w:tcW w:w="10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67E2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:1 Nearest Neighbor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F550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match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B7FB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0.13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01B0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300.8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66D3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74BC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9.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2018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7.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23B8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97.6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0C02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.2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6B1E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71</w:t>
            </w:r>
          </w:p>
        </w:tc>
      </w:tr>
      <w:tr w:rsidR="00222895" w:rsidRPr="00FE5629" w14:paraId="7D647142" w14:textId="77777777" w:rsidTr="00222895">
        <w:trPr>
          <w:trHeight w:val="278"/>
        </w:trPr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1A5F2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D80C77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6327C4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71D4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ch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B3E0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0.02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548B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24.0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2CDE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085A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7.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5E60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5.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887B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38.6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970C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0.8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8252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47</w:t>
            </w:r>
          </w:p>
        </w:tc>
      </w:tr>
      <w:tr w:rsidR="00222895" w:rsidRPr="00FE5629" w14:paraId="64A7AB97" w14:textId="77777777" w:rsidTr="00222895">
        <w:trPr>
          <w:trHeight w:val="278"/>
        </w:trPr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59D95B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F42C95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36A2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Kernel Matching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AAE9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match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801D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0.13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BFB6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300.8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8787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1ACA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9.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7B92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7.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4EC2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97.6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1D39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.2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0F1D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71</w:t>
            </w:r>
          </w:p>
        </w:tc>
      </w:tr>
      <w:tr w:rsidR="00222895" w:rsidRPr="00FE5629" w14:paraId="3FD7B731" w14:textId="77777777" w:rsidTr="00222895">
        <w:trPr>
          <w:trHeight w:val="278"/>
        </w:trPr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EBAD1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19A2D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84774E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C5B3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ch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401D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0.01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7B72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60.4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6EE6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4705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4.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6004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3.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1AB9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26.9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F78F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.3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11C7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24</w:t>
            </w:r>
          </w:p>
        </w:tc>
      </w:tr>
      <w:tr w:rsidR="00222895" w:rsidRPr="00FE5629" w14:paraId="49CA8A17" w14:textId="77777777" w:rsidTr="00222895">
        <w:trPr>
          <w:trHeight w:val="278"/>
        </w:trPr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9B999B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C219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Urban</w:t>
            </w:r>
          </w:p>
        </w:tc>
        <w:tc>
          <w:tcPr>
            <w:tcW w:w="10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1D69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:1 Nearest Neighbor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274D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match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8D04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0.13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9656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373.4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50D0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00CC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8.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65A7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6.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A5D0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92.8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F6D9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.2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DE50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59</w:t>
            </w:r>
          </w:p>
        </w:tc>
      </w:tr>
      <w:tr w:rsidR="00222895" w:rsidRPr="00FE5629" w14:paraId="342EABD4" w14:textId="77777777" w:rsidTr="00222895">
        <w:trPr>
          <w:trHeight w:val="278"/>
        </w:trPr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2064E6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CBD5DF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8B1D6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592D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ch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E5B2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0.01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A90B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41.9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DA7E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0943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5.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21FD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A7CC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24.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227E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.0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DE608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24</w:t>
            </w:r>
          </w:p>
        </w:tc>
      </w:tr>
      <w:tr w:rsidR="00222895" w:rsidRPr="00FE5629" w14:paraId="4DD2275C" w14:textId="77777777" w:rsidTr="00222895">
        <w:trPr>
          <w:trHeight w:val="278"/>
        </w:trPr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2C5A5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53EC8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519B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Kernel Matching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5DB6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match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BDA5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0.13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5B6E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373.4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416F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1B31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8.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CE71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6.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7BE7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92.8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FEE5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.2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76F2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59</w:t>
            </w:r>
          </w:p>
        </w:tc>
      </w:tr>
      <w:tr w:rsidR="00222895" w:rsidRPr="00FE5629" w14:paraId="6088AB77" w14:textId="77777777" w:rsidTr="00222895">
        <w:trPr>
          <w:trHeight w:val="278"/>
        </w:trPr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CE198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750A5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CDAE45" w14:textId="77777777" w:rsidR="00222895" w:rsidRPr="00FE5629" w:rsidRDefault="00222895" w:rsidP="0022289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6F39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ch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B599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0.01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8AE6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49.7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44A3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0C11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5.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9C8E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4.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A5CA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26.8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04AF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.3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804C" w14:textId="77777777" w:rsidR="00222895" w:rsidRPr="00FE5629" w:rsidRDefault="00222895" w:rsidP="0022289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E5629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</w:p>
        </w:tc>
      </w:tr>
    </w:tbl>
    <w:p w14:paraId="21A0EEE8" w14:textId="77777777" w:rsidR="00FF236C" w:rsidRPr="00FE5629" w:rsidRDefault="00FF236C" w:rsidP="002B4A57">
      <w:pPr>
        <w:rPr>
          <w:rFonts w:cs="Times New Roman"/>
          <w:lang w:eastAsia="zh-CN"/>
        </w:rPr>
      </w:pPr>
    </w:p>
    <w:p w14:paraId="1F6C8CA4" w14:textId="664B071F" w:rsidR="00BA4416" w:rsidRPr="00FE5629" w:rsidRDefault="00BA4416" w:rsidP="002B4A57">
      <w:pPr>
        <w:rPr>
          <w:rFonts w:cs="Times New Roman"/>
          <w:lang w:eastAsia="zh-CN"/>
        </w:rPr>
      </w:pPr>
    </w:p>
    <w:sectPr w:rsidR="00BA4416" w:rsidRPr="00FE5629" w:rsidSect="00D962C9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628CB" w14:textId="77777777" w:rsidR="001017F2" w:rsidRDefault="001017F2" w:rsidP="00117666">
      <w:pPr>
        <w:spacing w:after="0"/>
      </w:pPr>
      <w:r>
        <w:separator/>
      </w:r>
    </w:p>
  </w:endnote>
  <w:endnote w:type="continuationSeparator" w:id="0">
    <w:p w14:paraId="5CC5BBDA" w14:textId="77777777" w:rsidR="001017F2" w:rsidRDefault="001017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5483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5483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5483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5483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5483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5483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680D9" w14:textId="77777777" w:rsidR="001017F2" w:rsidRDefault="001017F2" w:rsidP="00117666">
      <w:pPr>
        <w:spacing w:after="0"/>
      </w:pPr>
      <w:r>
        <w:separator/>
      </w:r>
    </w:p>
  </w:footnote>
  <w:footnote w:type="continuationSeparator" w:id="0">
    <w:p w14:paraId="65D3C5EA" w14:textId="77777777" w:rsidR="001017F2" w:rsidRDefault="001017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5483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5483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120419941">
    <w:abstractNumId w:val="2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32D"/>
    <w:rsid w:val="0001436A"/>
    <w:rsid w:val="00034304"/>
    <w:rsid w:val="00035434"/>
    <w:rsid w:val="00052A14"/>
    <w:rsid w:val="0006720F"/>
    <w:rsid w:val="00077D53"/>
    <w:rsid w:val="000D3E91"/>
    <w:rsid w:val="001017F2"/>
    <w:rsid w:val="00105FD9"/>
    <w:rsid w:val="00117666"/>
    <w:rsid w:val="00122BD0"/>
    <w:rsid w:val="001426A8"/>
    <w:rsid w:val="001549D3"/>
    <w:rsid w:val="00160065"/>
    <w:rsid w:val="00177D84"/>
    <w:rsid w:val="00222895"/>
    <w:rsid w:val="00230801"/>
    <w:rsid w:val="00267D18"/>
    <w:rsid w:val="002868E2"/>
    <w:rsid w:val="002869C3"/>
    <w:rsid w:val="002936E4"/>
    <w:rsid w:val="002B4A57"/>
    <w:rsid w:val="002C74CA"/>
    <w:rsid w:val="003544FB"/>
    <w:rsid w:val="003A4227"/>
    <w:rsid w:val="003B421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010C"/>
    <w:rsid w:val="00885156"/>
    <w:rsid w:val="0091281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2E8F"/>
    <w:rsid w:val="00AB5EE2"/>
    <w:rsid w:val="00AB6715"/>
    <w:rsid w:val="00B066C5"/>
    <w:rsid w:val="00B1671E"/>
    <w:rsid w:val="00B25EB8"/>
    <w:rsid w:val="00B354E1"/>
    <w:rsid w:val="00B37F4D"/>
    <w:rsid w:val="00B914D8"/>
    <w:rsid w:val="00BA4416"/>
    <w:rsid w:val="00C4662B"/>
    <w:rsid w:val="00C52A7B"/>
    <w:rsid w:val="00C56BAF"/>
    <w:rsid w:val="00C679AA"/>
    <w:rsid w:val="00C75972"/>
    <w:rsid w:val="00CC0A3A"/>
    <w:rsid w:val="00CD066B"/>
    <w:rsid w:val="00CE4FEE"/>
    <w:rsid w:val="00D54830"/>
    <w:rsid w:val="00D962C9"/>
    <w:rsid w:val="00DB59C3"/>
    <w:rsid w:val="00DC259A"/>
    <w:rsid w:val="00DE23E8"/>
    <w:rsid w:val="00DE30A5"/>
    <w:rsid w:val="00E52377"/>
    <w:rsid w:val="00E64E17"/>
    <w:rsid w:val="00E866C9"/>
    <w:rsid w:val="00EA3D3C"/>
    <w:rsid w:val="00F46900"/>
    <w:rsid w:val="00F61D89"/>
    <w:rsid w:val="00FE5629"/>
    <w:rsid w:val="00FF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6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iwei Feng</cp:lastModifiedBy>
  <cp:revision>14</cp:revision>
  <cp:lastPrinted>2013-10-03T12:51:00Z</cp:lastPrinted>
  <dcterms:created xsi:type="dcterms:W3CDTF">2022-11-17T16:58:00Z</dcterms:created>
  <dcterms:modified xsi:type="dcterms:W3CDTF">2025-07-21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